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27478" w14:textId="5871654B" w:rsidR="00F249AB" w:rsidRDefault="00F249AB" w:rsidP="00F249AB">
      <w:pPr>
        <w:rPr>
          <w:rFonts w:ascii="Times New Roman" w:hAnsi="Times New Roman" w:cs="Times New Roman"/>
        </w:rPr>
      </w:pPr>
      <w:bookmarkStart w:id="0" w:name="AppendixTable1"/>
      <w:proofErr w:type="gramStart"/>
      <w:r w:rsidRPr="00EF3CD0">
        <w:rPr>
          <w:rFonts w:ascii="Times New Roman" w:hAnsi="Times New Roman" w:cs="Times New Roman"/>
        </w:rPr>
        <w:t>A</w:t>
      </w:r>
      <w:r w:rsidR="008B0983">
        <w:rPr>
          <w:rFonts w:ascii="Times New Roman" w:hAnsi="Times New Roman" w:cs="Times New Roman"/>
        </w:rPr>
        <w:t>dditional File</w:t>
      </w:r>
      <w:r w:rsidR="006470C2">
        <w:rPr>
          <w:rFonts w:ascii="Times New Roman" w:hAnsi="Times New Roman" w:cs="Times New Roman"/>
        </w:rPr>
        <w:t xml:space="preserve"> 2</w:t>
      </w:r>
      <w:r w:rsidRPr="00EF3CD0">
        <w:rPr>
          <w:rFonts w:ascii="Times New Roman" w:hAnsi="Times New Roman" w:cs="Times New Roman"/>
        </w:rPr>
        <w:t>.</w:t>
      </w:r>
      <w:proofErr w:type="gramEnd"/>
      <w:r w:rsidRPr="00EF3CD0">
        <w:rPr>
          <w:rFonts w:ascii="Times New Roman" w:hAnsi="Times New Roman" w:cs="Times New Roman"/>
        </w:rPr>
        <w:t xml:space="preserve"> Syntax and results for each database search</w:t>
      </w:r>
      <w:r w:rsidR="0072034A">
        <w:rPr>
          <w:rFonts w:ascii="Times New Roman" w:hAnsi="Times New Roman" w:cs="Times New Roman"/>
        </w:rPr>
        <w:t xml:space="preserve"> conducted on the 6/03/2017, 17/05/2017, and 10/03/2018</w:t>
      </w:r>
    </w:p>
    <w:p w14:paraId="536AF263" w14:textId="77777777" w:rsidR="00F249AB" w:rsidRPr="00EF3CD0" w:rsidRDefault="00F249AB" w:rsidP="00F249AB">
      <w:pPr>
        <w:rPr>
          <w:rFonts w:ascii="Times New Roman" w:hAnsi="Times New Roman" w:cs="Times New Roman"/>
        </w:rPr>
      </w:pPr>
    </w:p>
    <w:p w14:paraId="48E1B527" w14:textId="77777777" w:rsidR="00F249AB" w:rsidRPr="006C613A" w:rsidRDefault="00F249AB" w:rsidP="00F249AB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812B71">
        <w:rPr>
          <w:rFonts w:ascii="Times New Roman" w:hAnsi="Times New Roman" w:cs="Times New Roman"/>
          <w:b/>
          <w:sz w:val="20"/>
          <w:szCs w:val="20"/>
        </w:rPr>
        <w:t>Pubmed</w:t>
      </w:r>
      <w:proofErr w:type="spellEnd"/>
      <w:r w:rsidRPr="00812B71">
        <w:rPr>
          <w:rFonts w:ascii="Times New Roman" w:hAnsi="Times New Roman" w:cs="Times New Roman"/>
          <w:b/>
          <w:sz w:val="20"/>
          <w:szCs w:val="20"/>
        </w:rPr>
        <w:t xml:space="preserve"> (n= 1134)</w:t>
      </w:r>
    </w:p>
    <w:p w14:paraId="15EF764F" w14:textId="77777777" w:rsidR="00F249AB" w:rsidRPr="00812B71" w:rsidRDefault="00F249AB" w:rsidP="00F249AB">
      <w:pPr>
        <w:rPr>
          <w:rFonts w:ascii="Times New Roman" w:hAnsi="Times New Roman" w:cs="Times New Roman"/>
          <w:sz w:val="20"/>
          <w:szCs w:val="20"/>
        </w:rPr>
      </w:pPr>
      <w:r w:rsidRPr="00812B71">
        <w:rPr>
          <w:rFonts w:ascii="Times New Roman" w:hAnsi="Times New Roman" w:cs="Times New Roman"/>
          <w:sz w:val="20"/>
          <w:szCs w:val="20"/>
        </w:rPr>
        <w:t>((("fecal occult blood"[Title/Abstract] OR 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occult blood"[Title/Abstract] OR </w:t>
      </w:r>
      <w:proofErr w:type="gramStart"/>
      <w:r w:rsidRPr="00812B71">
        <w:rPr>
          <w:rFonts w:ascii="Times New Roman" w:hAnsi="Times New Roman" w:cs="Times New Roman"/>
          <w:sz w:val="20"/>
          <w:szCs w:val="20"/>
        </w:rPr>
        <w:t>FOBT[</w:t>
      </w:r>
      <w:proofErr w:type="gramEnd"/>
      <w:r w:rsidRPr="00812B71">
        <w:rPr>
          <w:rFonts w:ascii="Times New Roman" w:hAnsi="Times New Roman" w:cs="Times New Roman"/>
          <w:sz w:val="20"/>
          <w:szCs w:val="20"/>
        </w:rPr>
        <w:t>Title/Abstract] OR "fecal immunochemical test" OR 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immunochemical test" [Title/Abstract])) AND (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*[Title/Abstract] OR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*[Title/Abstract] OR uptake[Title/Abstract] OR return [Title/Abstract] OR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* [Title/Abstract])) </w:t>
      </w:r>
    </w:p>
    <w:p w14:paraId="1E9A5FB6" w14:textId="0A530E46" w:rsidR="00F249AB" w:rsidRPr="00812B71" w:rsidRDefault="00F249AB" w:rsidP="00F249AB">
      <w:pPr>
        <w:rPr>
          <w:rFonts w:ascii="Times New Roman" w:hAnsi="Times New Roman" w:cs="Times New Roman"/>
          <w:b/>
          <w:sz w:val="20"/>
          <w:szCs w:val="20"/>
        </w:rPr>
      </w:pPr>
      <w:r w:rsidRPr="00812B71">
        <w:rPr>
          <w:rFonts w:ascii="Times New Roman" w:hAnsi="Times New Roman" w:cs="Times New Roman"/>
          <w:b/>
          <w:sz w:val="20"/>
          <w:szCs w:val="20"/>
        </w:rPr>
        <w:t>Scopus</w:t>
      </w:r>
      <w:r w:rsidR="00F0672A">
        <w:rPr>
          <w:rFonts w:ascii="Times New Roman" w:hAnsi="Times New Roman" w:cs="Times New Roman"/>
          <w:b/>
          <w:sz w:val="20"/>
          <w:szCs w:val="20"/>
        </w:rPr>
        <w:t>, accessed through Elsevier</w:t>
      </w:r>
      <w:r w:rsidRPr="00812B71">
        <w:rPr>
          <w:rFonts w:ascii="Times New Roman" w:hAnsi="Times New Roman" w:cs="Times New Roman"/>
          <w:b/>
          <w:sz w:val="20"/>
          <w:szCs w:val="20"/>
        </w:rPr>
        <w:t xml:space="preserve"> (n</w:t>
      </w:r>
      <w:proofErr w:type="gramStart"/>
      <w:r w:rsidRPr="00812B71">
        <w:rPr>
          <w:rFonts w:ascii="Times New Roman" w:hAnsi="Times New Roman" w:cs="Times New Roman"/>
          <w:b/>
          <w:sz w:val="20"/>
          <w:szCs w:val="20"/>
        </w:rPr>
        <w:t>=  1387</w:t>
      </w:r>
      <w:proofErr w:type="gramEnd"/>
      <w:r w:rsidRPr="00812B71">
        <w:rPr>
          <w:rFonts w:ascii="Times New Roman" w:hAnsi="Times New Roman" w:cs="Times New Roman"/>
          <w:b/>
          <w:sz w:val="20"/>
          <w:szCs w:val="20"/>
        </w:rPr>
        <w:t>)</w:t>
      </w:r>
    </w:p>
    <w:p w14:paraId="235686A3" w14:textId="77777777" w:rsidR="00F249AB" w:rsidRPr="00812B71" w:rsidRDefault="00F249AB" w:rsidP="00F249AB">
      <w:pPr>
        <w:rPr>
          <w:rFonts w:ascii="Times New Roman" w:hAnsi="Times New Roman" w:cs="Times New Roman"/>
          <w:sz w:val="20"/>
          <w:szCs w:val="20"/>
        </w:rPr>
      </w:pPr>
      <w:r w:rsidRPr="00812B71">
        <w:rPr>
          <w:rFonts w:ascii="Times New Roman" w:hAnsi="Times New Roman" w:cs="Times New Roman"/>
          <w:sz w:val="20"/>
          <w:szCs w:val="20"/>
        </w:rPr>
        <w:t>(AND  TITLE-ABS-KEY "fecal occult blood"  OR  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occult blood"  OR 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obt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 OR  "fecal immunochemical test"  OR  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immunochemical test" </w:t>
      </w:r>
      <w:proofErr w:type="gramStart"/>
      <w:r w:rsidRPr="00812B71">
        <w:rPr>
          <w:rFonts w:ascii="Times New Roman" w:hAnsi="Times New Roman" w:cs="Times New Roman"/>
          <w:sz w:val="20"/>
          <w:szCs w:val="20"/>
        </w:rPr>
        <w:t xml:space="preserve">)  </w:t>
      </w:r>
      <w:proofErr w:type="gramEnd"/>
      <w:r w:rsidRPr="00812B71">
        <w:rPr>
          <w:rFonts w:ascii="Times New Roman" w:hAnsi="Times New Roman" w:cs="Times New Roman"/>
          <w:sz w:val="20"/>
          <w:szCs w:val="20"/>
        </w:rPr>
        <w:t xml:space="preserve">AND  TITLE-ABS-KEY (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*  OR 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*  OR  uptake  OR  return  OR 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>* ) )</w:t>
      </w:r>
    </w:p>
    <w:p w14:paraId="4977D390" w14:textId="1533DAF7" w:rsidR="00F249AB" w:rsidRPr="00812B71" w:rsidRDefault="00F249AB" w:rsidP="00F249AB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812B71">
        <w:rPr>
          <w:rFonts w:ascii="Times New Roman" w:hAnsi="Times New Roman" w:cs="Times New Roman"/>
          <w:b/>
          <w:sz w:val="20"/>
          <w:szCs w:val="20"/>
        </w:rPr>
        <w:t>PsycInfo</w:t>
      </w:r>
      <w:proofErr w:type="spellEnd"/>
      <w:r w:rsidR="00081BC7">
        <w:rPr>
          <w:rFonts w:ascii="Times New Roman" w:hAnsi="Times New Roman" w:cs="Times New Roman"/>
          <w:b/>
          <w:sz w:val="20"/>
          <w:szCs w:val="20"/>
        </w:rPr>
        <w:t xml:space="preserve">, accessed through </w:t>
      </w:r>
      <w:proofErr w:type="spellStart"/>
      <w:r w:rsidR="00081BC7">
        <w:rPr>
          <w:rFonts w:ascii="Times New Roman" w:hAnsi="Times New Roman" w:cs="Times New Roman"/>
          <w:b/>
          <w:sz w:val="20"/>
          <w:szCs w:val="20"/>
        </w:rPr>
        <w:t>EBSCOhost</w:t>
      </w:r>
      <w:proofErr w:type="spellEnd"/>
      <w:r w:rsidRPr="00812B71">
        <w:rPr>
          <w:rFonts w:ascii="Times New Roman" w:hAnsi="Times New Roman" w:cs="Times New Roman"/>
          <w:b/>
          <w:sz w:val="20"/>
          <w:szCs w:val="20"/>
        </w:rPr>
        <w:t xml:space="preserve"> (n= </w:t>
      </w:r>
      <w:r w:rsidR="00673C25">
        <w:rPr>
          <w:rFonts w:ascii="Times New Roman" w:hAnsi="Times New Roman" w:cs="Times New Roman"/>
          <w:b/>
          <w:sz w:val="20"/>
          <w:szCs w:val="20"/>
        </w:rPr>
        <w:t>162</w:t>
      </w:r>
      <w:r w:rsidRPr="00812B71">
        <w:rPr>
          <w:rFonts w:ascii="Times New Roman" w:hAnsi="Times New Roman" w:cs="Times New Roman"/>
          <w:b/>
          <w:sz w:val="20"/>
          <w:szCs w:val="20"/>
        </w:rPr>
        <w:t>)</w:t>
      </w:r>
    </w:p>
    <w:p w14:paraId="236E65BE" w14:textId="59387532" w:rsidR="00F249AB" w:rsidRPr="00812B71" w:rsidRDefault="00673C25" w:rsidP="00F249AB">
      <w:pPr>
        <w:rPr>
          <w:rFonts w:ascii="Times New Roman" w:hAnsi="Times New Roman" w:cs="Times New Roman"/>
          <w:b/>
          <w:sz w:val="20"/>
          <w:szCs w:val="20"/>
        </w:rPr>
      </w:pPr>
      <w:r w:rsidRPr="00673C25">
        <w:rPr>
          <w:rFonts w:ascii="Times New Roman" w:hAnsi="Times New Roman" w:cs="Times New Roman"/>
          <w:sz w:val="20"/>
          <w:szCs w:val="20"/>
        </w:rPr>
        <w:t>TI ( "fecal occult blood"  OR 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occult blood"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obt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 OR  "fecal immunochemical test"  OR 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immunochemical test" )  AND  TI (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 OR  uptake  OR  return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>* ) OR AB ( "fecal occult blood"  OR 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occult blood"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obt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 OR  "fecal immunochemical test"  OR 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immunochemical test" )  AND  AB (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 OR  uptake  OR  return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>* ) OR KW ( "fecal occult blood"  OR 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occult blood"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obt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 OR  "fecal immunochemical test"  OR 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immunochemical test" )  AND  KW (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 OR  uptake  OR  return  OR 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>* )</w:t>
      </w:r>
      <w:bookmarkStart w:id="1" w:name="_GoBack"/>
      <w:bookmarkEnd w:id="1"/>
      <w:r w:rsidR="00F249AB" w:rsidRPr="00812B71">
        <w:rPr>
          <w:rFonts w:ascii="Times New Roman" w:hAnsi="Times New Roman" w:cs="Times New Roman"/>
          <w:b/>
          <w:sz w:val="20"/>
          <w:szCs w:val="20"/>
        </w:rPr>
        <w:t>CINAHL</w:t>
      </w:r>
      <w:r w:rsidR="00081BC7">
        <w:rPr>
          <w:rFonts w:ascii="Times New Roman" w:hAnsi="Times New Roman" w:cs="Times New Roman"/>
          <w:b/>
          <w:sz w:val="20"/>
          <w:szCs w:val="20"/>
        </w:rPr>
        <w:t xml:space="preserve">, accessed through </w:t>
      </w:r>
      <w:proofErr w:type="spellStart"/>
      <w:r w:rsidR="00081BC7">
        <w:rPr>
          <w:rFonts w:ascii="Times New Roman" w:hAnsi="Times New Roman" w:cs="Times New Roman"/>
          <w:b/>
          <w:sz w:val="20"/>
          <w:szCs w:val="20"/>
        </w:rPr>
        <w:t>EBSCOhost</w:t>
      </w:r>
      <w:proofErr w:type="spellEnd"/>
      <w:r w:rsidR="00F249AB" w:rsidRPr="00812B71">
        <w:rPr>
          <w:rFonts w:ascii="Times New Roman" w:hAnsi="Times New Roman" w:cs="Times New Roman"/>
          <w:b/>
          <w:sz w:val="20"/>
          <w:szCs w:val="20"/>
        </w:rPr>
        <w:t xml:space="preserve"> (n= </w:t>
      </w:r>
      <w:r>
        <w:rPr>
          <w:rFonts w:ascii="Times New Roman" w:hAnsi="Times New Roman" w:cs="Times New Roman"/>
          <w:b/>
          <w:sz w:val="20"/>
          <w:szCs w:val="20"/>
        </w:rPr>
        <w:t>483</w:t>
      </w:r>
      <w:r w:rsidR="00F249AB" w:rsidRPr="00812B71">
        <w:rPr>
          <w:rFonts w:ascii="Times New Roman" w:hAnsi="Times New Roman" w:cs="Times New Roman"/>
          <w:b/>
          <w:sz w:val="20"/>
          <w:szCs w:val="20"/>
        </w:rPr>
        <w:t xml:space="preserve">) </w:t>
      </w:r>
    </w:p>
    <w:p w14:paraId="44C3F330" w14:textId="7A75A6C6" w:rsidR="00F249AB" w:rsidRPr="00812B71" w:rsidRDefault="00673C25" w:rsidP="00F249AB">
      <w:pPr>
        <w:rPr>
          <w:rFonts w:ascii="Times New Roman" w:hAnsi="Times New Roman" w:cs="Times New Roman"/>
          <w:b/>
          <w:sz w:val="20"/>
          <w:szCs w:val="20"/>
        </w:rPr>
      </w:pPr>
      <w:bookmarkStart w:id="2" w:name="_Hlk7435969"/>
      <w:r w:rsidRPr="00673C25">
        <w:rPr>
          <w:rFonts w:ascii="Times New Roman" w:hAnsi="Times New Roman" w:cs="Times New Roman"/>
          <w:sz w:val="20"/>
          <w:szCs w:val="20"/>
        </w:rPr>
        <w:t xml:space="preserve">(TI </w:t>
      </w:r>
      <w:proofErr w:type="gramStart"/>
      <w:r w:rsidRPr="00673C25">
        <w:rPr>
          <w:rFonts w:ascii="Times New Roman" w:hAnsi="Times New Roman" w:cs="Times New Roman"/>
          <w:sz w:val="20"/>
          <w:szCs w:val="20"/>
        </w:rPr>
        <w:t>( "</w:t>
      </w:r>
      <w:proofErr w:type="gramEnd"/>
      <w:r w:rsidRPr="00673C25">
        <w:rPr>
          <w:rFonts w:ascii="Times New Roman" w:hAnsi="Times New Roman" w:cs="Times New Roman"/>
          <w:sz w:val="20"/>
          <w:szCs w:val="20"/>
        </w:rPr>
        <w:t>fecal occult blood" OR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occult blood" OR FOBT OR "fecal immunochemical test" OR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immunochemical test" ) OR AB ( "fecal occult blood" OR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occult blood" OR FOBT OR "fecal immunochemical test" OR "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 immunochemical test" )) AND (TI </w:t>
      </w:r>
      <w:proofErr w:type="gramStart"/>
      <w:r w:rsidRPr="00673C25">
        <w:rPr>
          <w:rFonts w:ascii="Times New Roman" w:hAnsi="Times New Roman" w:cs="Times New Roman"/>
          <w:sz w:val="20"/>
          <w:szCs w:val="20"/>
        </w:rPr>
        <w:t xml:space="preserve">(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proofErr w:type="gramEnd"/>
      <w:r w:rsidRPr="00673C25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OR uptake OR return OR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) OR AB (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 xml:space="preserve">* OR uptake OR return OR </w:t>
      </w:r>
      <w:proofErr w:type="spellStart"/>
      <w:r w:rsidRPr="00673C25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Pr="00673C25">
        <w:rPr>
          <w:rFonts w:ascii="Times New Roman" w:hAnsi="Times New Roman" w:cs="Times New Roman"/>
          <w:sz w:val="20"/>
          <w:szCs w:val="20"/>
        </w:rPr>
        <w:t>* ))</w:t>
      </w:r>
      <w:bookmarkEnd w:id="2"/>
      <w:r w:rsidR="00A714CC">
        <w:rPr>
          <w:rFonts w:ascii="Times New Roman" w:hAnsi="Times New Roman" w:cs="Times New Roman"/>
          <w:sz w:val="20"/>
          <w:szCs w:val="20"/>
        </w:rPr>
        <w:t xml:space="preserve"> </w:t>
      </w:r>
      <w:r w:rsidR="00F249AB" w:rsidRPr="00812B71">
        <w:rPr>
          <w:rFonts w:ascii="Times New Roman" w:hAnsi="Times New Roman" w:cs="Times New Roman"/>
          <w:b/>
          <w:sz w:val="20"/>
          <w:szCs w:val="20"/>
        </w:rPr>
        <w:t>Google Scholar (n=  44)</w:t>
      </w:r>
    </w:p>
    <w:p w14:paraId="2C5547CA" w14:textId="77777777" w:rsidR="00F249AB" w:rsidRPr="00812B71" w:rsidRDefault="00F249AB" w:rsidP="00F249A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12B71">
        <w:rPr>
          <w:rFonts w:ascii="Times New Roman" w:hAnsi="Times New Roman" w:cs="Times New Roman"/>
          <w:sz w:val="20"/>
          <w:szCs w:val="20"/>
        </w:rPr>
        <w:t>allintitle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>: "fecal occult blood" OR 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ea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occult blood" OR FOBT OR "fecal immunochemical test" OR 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immunochemical test" AND participate OR participation OR uptake OR return OR adhere OR adherence OR compliance OR compliant</w:t>
      </w:r>
    </w:p>
    <w:p w14:paraId="5EAFD192" w14:textId="77777777" w:rsidR="00F249AB" w:rsidRPr="00812B71" w:rsidRDefault="00F249AB" w:rsidP="00F249AB">
      <w:pPr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812B71">
        <w:rPr>
          <w:rFonts w:ascii="Times New Roman" w:hAnsi="Times New Roman" w:cs="Times New Roman"/>
          <w:b/>
          <w:sz w:val="20"/>
          <w:szCs w:val="20"/>
        </w:rPr>
        <w:t>Proquest</w:t>
      </w:r>
      <w:proofErr w:type="spellEnd"/>
      <w:r w:rsidRPr="00812B71">
        <w:rPr>
          <w:rFonts w:ascii="Times New Roman" w:hAnsi="Times New Roman" w:cs="Times New Roman"/>
          <w:b/>
          <w:sz w:val="20"/>
          <w:szCs w:val="20"/>
        </w:rPr>
        <w:t xml:space="preserve"> Theses and Dissertations (n</w:t>
      </w:r>
      <w:proofErr w:type="gramStart"/>
      <w:r w:rsidRPr="00812B71">
        <w:rPr>
          <w:rFonts w:ascii="Times New Roman" w:hAnsi="Times New Roman" w:cs="Times New Roman"/>
          <w:b/>
          <w:sz w:val="20"/>
          <w:szCs w:val="20"/>
        </w:rPr>
        <w:t>=  3</w:t>
      </w:r>
      <w:proofErr w:type="gramEnd"/>
      <w:r w:rsidRPr="00812B71">
        <w:rPr>
          <w:rFonts w:ascii="Times New Roman" w:hAnsi="Times New Roman" w:cs="Times New Roman"/>
          <w:b/>
          <w:sz w:val="20"/>
          <w:szCs w:val="20"/>
        </w:rPr>
        <w:t xml:space="preserve">) </w:t>
      </w:r>
    </w:p>
    <w:p w14:paraId="672002F4" w14:textId="6AED6AE3" w:rsidR="000137E7" w:rsidRDefault="00F249AB" w:rsidP="008B0983">
      <w:pPr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</w:pPr>
      <w:proofErr w:type="spellStart"/>
      <w:proofErr w:type="gramStart"/>
      <w:r w:rsidRPr="00812B7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812B71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occult blood" OR "fecal occult blood" OR fobs OR "fecal immunochemical test" OR 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immunochemical test") AND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ti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* OR uptake OR return OR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*) OR 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>(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occult blood" OR "fecal occult blood" OR fobs OR "fecal immunochemical test" OR "</w:t>
      </w:r>
      <w:proofErr w:type="spellStart"/>
      <w:r w:rsidRPr="00812B71">
        <w:rPr>
          <w:rFonts w:ascii="Times New Roman" w:hAnsi="Times New Roman" w:cs="Times New Roman"/>
          <w:sz w:val="20"/>
          <w:szCs w:val="20"/>
        </w:rPr>
        <w:t>faecal</w:t>
      </w:r>
      <w:proofErr w:type="spellEnd"/>
      <w:r w:rsidRPr="00812B71">
        <w:rPr>
          <w:rFonts w:ascii="Times New Roman" w:hAnsi="Times New Roman" w:cs="Times New Roman"/>
          <w:sz w:val="20"/>
          <w:szCs w:val="20"/>
        </w:rPr>
        <w:t xml:space="preserve"> immunochemical test") AND </w:t>
      </w:r>
      <w:proofErr w:type="spellStart"/>
      <w:r w:rsidR="00CA4B39" w:rsidRPr="00CA4B39">
        <w:rPr>
          <w:rFonts w:ascii="Times New Roman" w:hAnsi="Times New Roman" w:cs="Times New Roman"/>
          <w:sz w:val="20"/>
          <w:szCs w:val="20"/>
        </w:rPr>
        <w:t>ab</w:t>
      </w:r>
      <w:proofErr w:type="spellEnd"/>
      <w:r w:rsidR="00CA4B39" w:rsidRPr="00CA4B3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CA4B39" w:rsidRPr="00CA4B39">
        <w:rPr>
          <w:rFonts w:ascii="Times New Roman" w:hAnsi="Times New Roman" w:cs="Times New Roman"/>
          <w:sz w:val="20"/>
          <w:szCs w:val="20"/>
        </w:rPr>
        <w:t>participat</w:t>
      </w:r>
      <w:proofErr w:type="spellEnd"/>
      <w:r w:rsidR="00CA4B39" w:rsidRPr="00CA4B39">
        <w:rPr>
          <w:rFonts w:ascii="Times New Roman" w:hAnsi="Times New Roman" w:cs="Times New Roman"/>
          <w:sz w:val="20"/>
          <w:szCs w:val="20"/>
        </w:rPr>
        <w:t xml:space="preserve">* OR uptake OR return OR </w:t>
      </w:r>
      <w:proofErr w:type="spellStart"/>
      <w:r w:rsidR="00CA4B39" w:rsidRPr="00CA4B39">
        <w:rPr>
          <w:rFonts w:ascii="Times New Roman" w:hAnsi="Times New Roman" w:cs="Times New Roman"/>
          <w:sz w:val="20"/>
          <w:szCs w:val="20"/>
        </w:rPr>
        <w:t>complian</w:t>
      </w:r>
      <w:proofErr w:type="spellEnd"/>
      <w:r w:rsidR="00CA4B39" w:rsidRPr="00CA4B39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="00CA4B39" w:rsidRPr="00CA4B39">
        <w:rPr>
          <w:rFonts w:ascii="Times New Roman" w:hAnsi="Times New Roman" w:cs="Times New Roman"/>
          <w:sz w:val="20"/>
          <w:szCs w:val="20"/>
        </w:rPr>
        <w:t>adher</w:t>
      </w:r>
      <w:proofErr w:type="spellEnd"/>
      <w:r w:rsidR="00CA4B39" w:rsidRPr="00CA4B39">
        <w:rPr>
          <w:rFonts w:ascii="Times New Roman" w:hAnsi="Times New Roman" w:cs="Times New Roman"/>
          <w:sz w:val="20"/>
          <w:szCs w:val="20"/>
        </w:rPr>
        <w:t>*)</w:t>
      </w:r>
      <w:bookmarkEnd w:id="0"/>
    </w:p>
    <w:p w14:paraId="4E33062C" w14:textId="02BCE2EE" w:rsidR="000137E7" w:rsidRPr="000137E7" w:rsidRDefault="000137E7" w:rsidP="008B0983">
      <w:pPr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</w:pPr>
      <w:r w:rsidRPr="000137E7"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>Hand search</w:t>
      </w:r>
      <w:r w:rsidR="0077535F"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>es</w:t>
      </w:r>
      <w:r w:rsidRPr="000137E7"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 xml:space="preserve"> (n=</w:t>
      </w:r>
      <w:r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>10</w:t>
      </w:r>
      <w:proofErr w:type="gramStart"/>
      <w:r w:rsidRPr="000137E7"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>)</w:t>
      </w:r>
      <w:r w:rsidR="0077535F"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>-</w:t>
      </w:r>
      <w:proofErr w:type="gramEnd"/>
      <w:r w:rsidR="0077535F"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 xml:space="preserve"> conducted</w:t>
      </w:r>
      <w:r w:rsidR="00190AE3"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 xml:space="preserve"> after </w:t>
      </w:r>
      <w:r w:rsidR="00424AF5">
        <w:rPr>
          <w:rStyle w:val="Hyperlink"/>
          <w:rFonts w:ascii="Times New Roman" w:hAnsi="Times New Roman" w:cs="Times New Roman"/>
          <w:b/>
          <w:color w:val="auto"/>
          <w:sz w:val="18"/>
          <w:szCs w:val="18"/>
          <w:u w:val="none"/>
        </w:rPr>
        <w:t>identifying full text articles for review</w:t>
      </w:r>
    </w:p>
    <w:p w14:paraId="25B4D122" w14:textId="7EEC7BAF" w:rsidR="000137E7" w:rsidRDefault="000137E7" w:rsidP="008B0983">
      <w:pPr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sectPr w:rsidR="000137E7" w:rsidSect="008B09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137E7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>Articles</w:t>
      </w:r>
      <w:r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 xml:space="preserve"> were</w:t>
      </w:r>
      <w:r w:rsidRPr="000137E7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 xml:space="preserve"> located through reference lists</w:t>
      </w:r>
      <w:r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 xml:space="preserve"> of included studies</w:t>
      </w:r>
      <w:r w:rsidR="00190AE3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 xml:space="preserve"> </w:t>
      </w:r>
      <w:r w:rsidRPr="000137E7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 xml:space="preserve">or ‘cited by’ function on Google Scholar (n=6). In addition, a combination of key terms were entered into several Google searches (e.g., “intervention to increase return of </w:t>
      </w:r>
      <w:proofErr w:type="spellStart"/>
      <w:r w:rsidRPr="000137E7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>FOBt</w:t>
      </w:r>
      <w:proofErr w:type="spellEnd"/>
      <w:r w:rsidRPr="000137E7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 xml:space="preserve"> kits”) in </w:t>
      </w:r>
      <w:proofErr w:type="gramStart"/>
      <w:r w:rsidRPr="000137E7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>order</w:t>
      </w:r>
      <w:proofErr w:type="gramEnd"/>
      <w:r w:rsidRPr="000137E7">
        <w:rPr>
          <w:rStyle w:val="Hyperlink"/>
          <w:rFonts w:ascii="Times New Roman" w:hAnsi="Times New Roman" w:cs="Times New Roman"/>
          <w:color w:val="auto"/>
          <w:sz w:val="18"/>
          <w:szCs w:val="18"/>
          <w:u w:val="none"/>
        </w:rPr>
        <w:t xml:space="preserve"> to search for any non-academic (e.g., government reports) that may address the question (n=0).</w:t>
      </w:r>
    </w:p>
    <w:p w14:paraId="3015853D" w14:textId="77777777" w:rsidR="00D13961" w:rsidRPr="00D13961" w:rsidRDefault="00D13961" w:rsidP="006470C2">
      <w:pPr>
        <w:rPr>
          <w:rStyle w:val="Hyperlink"/>
          <w:rFonts w:ascii="Times New Roman" w:hAnsi="Times New Roman" w:cs="Times New Roman"/>
          <w:noProof/>
          <w:color w:val="auto"/>
          <w:u w:val="none"/>
          <w:lang w:val="en-AU" w:eastAsia="en-AU"/>
        </w:rPr>
      </w:pPr>
    </w:p>
    <w:sectPr w:rsidR="00D13961" w:rsidRPr="00D13961" w:rsidSect="001C3F7F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630CD1" w15:done="0"/>
  <w15:commentEx w15:paraId="35A99318" w15:done="0"/>
  <w15:commentEx w15:paraId="25854793" w15:done="0"/>
  <w15:commentEx w15:paraId="629CD91E" w15:done="0"/>
  <w15:commentEx w15:paraId="76851AB1" w15:done="0"/>
  <w15:commentEx w15:paraId="01ADE53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630CD1" w16cid:durableId="2066EBF9"/>
  <w16cid:commentId w16cid:paraId="35A99318" w16cid:durableId="2072D520"/>
  <w16cid:commentId w16cid:paraId="25854793" w16cid:durableId="2072D4F8"/>
  <w16cid:commentId w16cid:paraId="629CD91E" w16cid:durableId="2072D512"/>
  <w16cid:commentId w16cid:paraId="76851AB1" w16cid:durableId="2066F883"/>
  <w16cid:commentId w16cid:paraId="01ADE530" w16cid:durableId="2066EB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0D1BAB" w14:textId="77777777" w:rsidR="00E75202" w:rsidRDefault="00E75202" w:rsidP="00D13961">
      <w:r>
        <w:separator/>
      </w:r>
    </w:p>
  </w:endnote>
  <w:endnote w:type="continuationSeparator" w:id="0">
    <w:p w14:paraId="70C5F74B" w14:textId="77777777" w:rsidR="00E75202" w:rsidRDefault="00E75202" w:rsidP="00D13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DDD538" w14:textId="77777777" w:rsidR="00E75202" w:rsidRDefault="00E75202" w:rsidP="00D13961">
      <w:r>
        <w:separator/>
      </w:r>
    </w:p>
  </w:footnote>
  <w:footnote w:type="continuationSeparator" w:id="0">
    <w:p w14:paraId="10360235" w14:textId="77777777" w:rsidR="00E75202" w:rsidRDefault="00E75202" w:rsidP="00D139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D3619"/>
    <w:multiLevelType w:val="hybridMultilevel"/>
    <w:tmpl w:val="A34C3F50"/>
    <w:lvl w:ilvl="0" w:tplc="D3D41CF8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4729E1"/>
    <w:multiLevelType w:val="multilevel"/>
    <w:tmpl w:val="D24C2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A3B73B2"/>
    <w:multiLevelType w:val="multilevel"/>
    <w:tmpl w:val="7876B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33C235D"/>
    <w:multiLevelType w:val="hybridMultilevel"/>
    <w:tmpl w:val="F822C422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OzNDGwsDAwNDUxsjRQ0lEKTi0uzszPAykwrAUAlx4j9ywAAAA="/>
    <w:docVar w:name="Total_Editing_Time" w:val="0"/>
  </w:docVars>
  <w:rsids>
    <w:rsidRoot w:val="004E0632"/>
    <w:rsid w:val="000121CF"/>
    <w:rsid w:val="000137E7"/>
    <w:rsid w:val="00020CC5"/>
    <w:rsid w:val="00021814"/>
    <w:rsid w:val="0002235E"/>
    <w:rsid w:val="00026921"/>
    <w:rsid w:val="00042269"/>
    <w:rsid w:val="00046F22"/>
    <w:rsid w:val="0006726F"/>
    <w:rsid w:val="00081BC7"/>
    <w:rsid w:val="00085C9D"/>
    <w:rsid w:val="000A5910"/>
    <w:rsid w:val="000B3F2F"/>
    <w:rsid w:val="000B4B87"/>
    <w:rsid w:val="000C0105"/>
    <w:rsid w:val="000D14E5"/>
    <w:rsid w:val="000F5633"/>
    <w:rsid w:val="0010184E"/>
    <w:rsid w:val="001119A3"/>
    <w:rsid w:val="00142B44"/>
    <w:rsid w:val="001454E2"/>
    <w:rsid w:val="00146560"/>
    <w:rsid w:val="001779A6"/>
    <w:rsid w:val="001802B7"/>
    <w:rsid w:val="001809C8"/>
    <w:rsid w:val="00180A46"/>
    <w:rsid w:val="00185104"/>
    <w:rsid w:val="00190AE3"/>
    <w:rsid w:val="001A661C"/>
    <w:rsid w:val="001A798D"/>
    <w:rsid w:val="001C3F7F"/>
    <w:rsid w:val="001F4275"/>
    <w:rsid w:val="001F7C6E"/>
    <w:rsid w:val="00215501"/>
    <w:rsid w:val="00216B02"/>
    <w:rsid w:val="00216CCA"/>
    <w:rsid w:val="00290708"/>
    <w:rsid w:val="002C7CDB"/>
    <w:rsid w:val="002E1A9F"/>
    <w:rsid w:val="002E4E9C"/>
    <w:rsid w:val="002E63C4"/>
    <w:rsid w:val="002F53AA"/>
    <w:rsid w:val="00354213"/>
    <w:rsid w:val="0036024B"/>
    <w:rsid w:val="00391B79"/>
    <w:rsid w:val="00392147"/>
    <w:rsid w:val="003A0DF0"/>
    <w:rsid w:val="003A19CD"/>
    <w:rsid w:val="003D3E24"/>
    <w:rsid w:val="003D623B"/>
    <w:rsid w:val="003E64EA"/>
    <w:rsid w:val="003F1525"/>
    <w:rsid w:val="003F75F1"/>
    <w:rsid w:val="00421E85"/>
    <w:rsid w:val="00424AF5"/>
    <w:rsid w:val="00432D11"/>
    <w:rsid w:val="004337B1"/>
    <w:rsid w:val="00442B61"/>
    <w:rsid w:val="00445B9A"/>
    <w:rsid w:val="00454F6B"/>
    <w:rsid w:val="00473598"/>
    <w:rsid w:val="004864E0"/>
    <w:rsid w:val="004A2BE2"/>
    <w:rsid w:val="004A4FD9"/>
    <w:rsid w:val="004B3CA3"/>
    <w:rsid w:val="004E0632"/>
    <w:rsid w:val="004E0B14"/>
    <w:rsid w:val="004F0A7B"/>
    <w:rsid w:val="00512BEB"/>
    <w:rsid w:val="00527AA8"/>
    <w:rsid w:val="00543FF0"/>
    <w:rsid w:val="00545F12"/>
    <w:rsid w:val="0055224A"/>
    <w:rsid w:val="00557A39"/>
    <w:rsid w:val="00592D68"/>
    <w:rsid w:val="005A3119"/>
    <w:rsid w:val="005A7FBA"/>
    <w:rsid w:val="005B175C"/>
    <w:rsid w:val="005B67BD"/>
    <w:rsid w:val="005C4643"/>
    <w:rsid w:val="005E0C92"/>
    <w:rsid w:val="005F4B69"/>
    <w:rsid w:val="0061625B"/>
    <w:rsid w:val="00617A74"/>
    <w:rsid w:val="00622DAE"/>
    <w:rsid w:val="0063475D"/>
    <w:rsid w:val="006441B4"/>
    <w:rsid w:val="006470C2"/>
    <w:rsid w:val="00647CFF"/>
    <w:rsid w:val="00673C25"/>
    <w:rsid w:val="0068628A"/>
    <w:rsid w:val="006B3FA1"/>
    <w:rsid w:val="006D06F5"/>
    <w:rsid w:val="006F4092"/>
    <w:rsid w:val="0070461B"/>
    <w:rsid w:val="0072034A"/>
    <w:rsid w:val="00764078"/>
    <w:rsid w:val="0077535F"/>
    <w:rsid w:val="007B4555"/>
    <w:rsid w:val="007E3141"/>
    <w:rsid w:val="007F1E4A"/>
    <w:rsid w:val="00803810"/>
    <w:rsid w:val="00810FD3"/>
    <w:rsid w:val="00833558"/>
    <w:rsid w:val="00870773"/>
    <w:rsid w:val="008738D9"/>
    <w:rsid w:val="00895A93"/>
    <w:rsid w:val="00896AB9"/>
    <w:rsid w:val="008A1C22"/>
    <w:rsid w:val="008A751E"/>
    <w:rsid w:val="008B026E"/>
    <w:rsid w:val="008B0983"/>
    <w:rsid w:val="008B2104"/>
    <w:rsid w:val="008D377D"/>
    <w:rsid w:val="008D48F6"/>
    <w:rsid w:val="00907085"/>
    <w:rsid w:val="00925B81"/>
    <w:rsid w:val="00931B78"/>
    <w:rsid w:val="00940EF0"/>
    <w:rsid w:val="00952680"/>
    <w:rsid w:val="00966E2B"/>
    <w:rsid w:val="00971798"/>
    <w:rsid w:val="009767DC"/>
    <w:rsid w:val="009872AC"/>
    <w:rsid w:val="00997C57"/>
    <w:rsid w:val="009C721A"/>
    <w:rsid w:val="009E6CEB"/>
    <w:rsid w:val="009F2687"/>
    <w:rsid w:val="00A01C84"/>
    <w:rsid w:val="00A164F6"/>
    <w:rsid w:val="00A27CE4"/>
    <w:rsid w:val="00A3309D"/>
    <w:rsid w:val="00A714CC"/>
    <w:rsid w:val="00A87B02"/>
    <w:rsid w:val="00AC42E3"/>
    <w:rsid w:val="00AD3EF2"/>
    <w:rsid w:val="00AD6B99"/>
    <w:rsid w:val="00AD7559"/>
    <w:rsid w:val="00AE36E6"/>
    <w:rsid w:val="00AF42D0"/>
    <w:rsid w:val="00B0198C"/>
    <w:rsid w:val="00B150B1"/>
    <w:rsid w:val="00B20FEF"/>
    <w:rsid w:val="00B54123"/>
    <w:rsid w:val="00B6638E"/>
    <w:rsid w:val="00B7597E"/>
    <w:rsid w:val="00B76683"/>
    <w:rsid w:val="00B82658"/>
    <w:rsid w:val="00B94CCC"/>
    <w:rsid w:val="00B95E20"/>
    <w:rsid w:val="00BB5746"/>
    <w:rsid w:val="00BC6DA5"/>
    <w:rsid w:val="00BE7A9D"/>
    <w:rsid w:val="00BF2835"/>
    <w:rsid w:val="00BF367C"/>
    <w:rsid w:val="00C21B2F"/>
    <w:rsid w:val="00CA4B39"/>
    <w:rsid w:val="00CB6D01"/>
    <w:rsid w:val="00CE56DF"/>
    <w:rsid w:val="00D13961"/>
    <w:rsid w:val="00D3435F"/>
    <w:rsid w:val="00D42FEA"/>
    <w:rsid w:val="00D85181"/>
    <w:rsid w:val="00DA7CA9"/>
    <w:rsid w:val="00DE1711"/>
    <w:rsid w:val="00DE5FB2"/>
    <w:rsid w:val="00E055AD"/>
    <w:rsid w:val="00E16F1B"/>
    <w:rsid w:val="00E36D73"/>
    <w:rsid w:val="00E53299"/>
    <w:rsid w:val="00E5465B"/>
    <w:rsid w:val="00E75202"/>
    <w:rsid w:val="00E77D5D"/>
    <w:rsid w:val="00E92180"/>
    <w:rsid w:val="00E94565"/>
    <w:rsid w:val="00EB5D43"/>
    <w:rsid w:val="00ED3C17"/>
    <w:rsid w:val="00EE6527"/>
    <w:rsid w:val="00F004B1"/>
    <w:rsid w:val="00F04BFC"/>
    <w:rsid w:val="00F0672A"/>
    <w:rsid w:val="00F145F7"/>
    <w:rsid w:val="00F16572"/>
    <w:rsid w:val="00F249AB"/>
    <w:rsid w:val="00F72059"/>
    <w:rsid w:val="00F75623"/>
    <w:rsid w:val="00FC1BCC"/>
    <w:rsid w:val="00FC4635"/>
    <w:rsid w:val="00FD4B51"/>
    <w:rsid w:val="00FE15F2"/>
    <w:rsid w:val="00FE6A19"/>
    <w:rsid w:val="00FF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D5D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6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632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="Times New Roman"/>
      <w:b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6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6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E0632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63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06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63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6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632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E0632"/>
  </w:style>
  <w:style w:type="table" w:styleId="TableGrid">
    <w:name w:val="Table Grid"/>
    <w:basedOn w:val="TableNormal"/>
    <w:uiPriority w:val="39"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0632"/>
    <w:pPr>
      <w:spacing w:after="160" w:line="256" w:lineRule="auto"/>
      <w:ind w:left="720"/>
      <w:contextualSpacing/>
    </w:pPr>
    <w:rPr>
      <w:rFonts w:eastAsiaTheme="minorHAnsi"/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E0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63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632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632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4E0632"/>
  </w:style>
  <w:style w:type="character" w:styleId="Emphasis">
    <w:name w:val="Emphasis"/>
    <w:basedOn w:val="DefaultParagraphFont"/>
    <w:uiPriority w:val="20"/>
    <w:qFormat/>
    <w:rsid w:val="004E0632"/>
    <w:rPr>
      <w:i/>
      <w:iCs/>
    </w:rPr>
  </w:style>
  <w:style w:type="character" w:styleId="Hyperlink">
    <w:name w:val="Hyperlink"/>
    <w:basedOn w:val="DefaultParagraphFont"/>
    <w:uiPriority w:val="99"/>
    <w:unhideWhenUsed/>
    <w:rsid w:val="004E063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63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06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0632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E063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E0632"/>
  </w:style>
  <w:style w:type="paragraph" w:customStyle="1" w:styleId="EndNoteBibliographyTitle">
    <w:name w:val="EndNote Bibliography Title"/>
    <w:basedOn w:val="Normal"/>
    <w:link w:val="EndNoteBibliographyTitleChar"/>
    <w:rsid w:val="004E063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632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063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632"/>
    <w:rPr>
      <w:rFonts w:ascii="Cambria" w:eastAsiaTheme="minorEastAsia" w:hAnsi="Cambria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E06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styleId="Revision">
    <w:name w:val="Revision"/>
    <w:hidden/>
    <w:uiPriority w:val="99"/>
    <w:semiHidden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Default">
    <w:name w:val="Default"/>
    <w:rsid w:val="004E063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063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0632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="Times New Roman"/>
      <w:b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063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63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E0632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063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E06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063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6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632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E0632"/>
  </w:style>
  <w:style w:type="table" w:styleId="TableGrid">
    <w:name w:val="Table Grid"/>
    <w:basedOn w:val="TableNormal"/>
    <w:uiPriority w:val="39"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E0632"/>
    <w:pPr>
      <w:spacing w:after="160" w:line="256" w:lineRule="auto"/>
      <w:ind w:left="720"/>
      <w:contextualSpacing/>
    </w:pPr>
    <w:rPr>
      <w:rFonts w:eastAsiaTheme="minorHAnsi"/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E0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06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0632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632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6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632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4E0632"/>
  </w:style>
  <w:style w:type="character" w:styleId="Emphasis">
    <w:name w:val="Emphasis"/>
    <w:basedOn w:val="DefaultParagraphFont"/>
    <w:uiPriority w:val="20"/>
    <w:qFormat/>
    <w:rsid w:val="004E0632"/>
    <w:rPr>
      <w:i/>
      <w:iCs/>
    </w:rPr>
  </w:style>
  <w:style w:type="character" w:styleId="Hyperlink">
    <w:name w:val="Hyperlink"/>
    <w:basedOn w:val="DefaultParagraphFont"/>
    <w:uiPriority w:val="99"/>
    <w:unhideWhenUsed/>
    <w:rsid w:val="004E063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0632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063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0632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E0632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4E0632"/>
  </w:style>
  <w:style w:type="paragraph" w:customStyle="1" w:styleId="EndNoteBibliographyTitle">
    <w:name w:val="EndNote Bibliography Title"/>
    <w:basedOn w:val="Normal"/>
    <w:link w:val="EndNoteBibliographyTitleChar"/>
    <w:rsid w:val="004E0632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632"/>
    <w:rPr>
      <w:rFonts w:ascii="Cambria" w:eastAsiaTheme="minorEastAsia" w:hAnsi="Cambria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0632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0632"/>
    <w:rPr>
      <w:rFonts w:ascii="Cambria" w:eastAsiaTheme="minorEastAsia" w:hAnsi="Cambria"/>
      <w:noProof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4E06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paragraph" w:styleId="Revision">
    <w:name w:val="Revision"/>
    <w:hidden/>
    <w:uiPriority w:val="99"/>
    <w:semiHidden/>
    <w:rsid w:val="004E063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customStyle="1" w:styleId="Default">
    <w:name w:val="Default"/>
    <w:rsid w:val="004E0632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2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16</Characters>
  <Application>Microsoft Office Word</Application>
  <DocSecurity>0</DocSecurity>
  <Lines>39</Lines>
  <Paragraphs>16</Paragraphs>
  <ScaleCrop>false</ScaleCrop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3G_Reference_Citation_Sequence</cp:lastModifiedBy>
  <cp:revision>3</cp:revision>
  <dcterms:created xsi:type="dcterms:W3CDTF">2019-05-07T05:12:00Z</dcterms:created>
  <dcterms:modified xsi:type="dcterms:W3CDTF">2019-10-25T07:30:00Z</dcterms:modified>
</cp:coreProperties>
</file>